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2 Table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i-FI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ensitivity analysis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i-FI"/>
        </w:rPr>
        <w:t xml:space="preserve">Effect of the first 3 weeks of life energy and macronutrient intake </w:t>
      </w:r>
      <w:r>
        <w:rPr>
          <w:rFonts w:cs="Times New Roman" w:ascii="Times New Roman" w:hAnsi="Times New Roman"/>
          <w:sz w:val="24"/>
          <w:szCs w:val="24"/>
          <w:lang w:val="en-US"/>
        </w:rPr>
        <w:t>of VLBW infant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i-FI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n cardiometabolic outcomes in young adult life, by separate linear regression models adjusted for sex and age. Analysis after exclution of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A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ose who recieved parenteral nutrition for more than one day (n=16, 13%, number of participants included to the analysis is 109) or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B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ultiple pregnancie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(n=21, 17%, number of participants included to the analysis is 104)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2 Table (A) </w:t>
      </w:r>
    </w:p>
    <w:tbl>
      <w:tblPr>
        <w:tblW w:w="979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2"/>
        <w:gridCol w:w="1842"/>
        <w:gridCol w:w="709"/>
        <w:gridCol w:w="1843"/>
        <w:gridCol w:w="709"/>
        <w:gridCol w:w="1984"/>
        <w:gridCol w:w="567"/>
      </w:tblGrid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i-FI"/>
              </w:rPr>
              <w:t>Systolic blood pressure, mmH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i-FI"/>
              </w:rPr>
              <w:t>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i-FI"/>
              </w:rPr>
              <w:t>Diastolic blood pressure, mmH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i-FI"/>
              </w:rPr>
              <w:t>p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i-FI"/>
              </w:rPr>
              <w:t>Fasting glucose, %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i-FI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fi-FI"/>
              </w:rPr>
              <w:t>Energy, 10 kcal/kg/d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-0.60 (-2.12, 0.92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44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-0.88 (-1.91, 0.15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09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79 (-0.16, 1.75)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sv-SE" w:eastAsia="fi-FI"/>
              </w:rPr>
              <w:t>Protein, g/kg/d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3.31 (-2.87, 9.48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2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33 (-3.93, 4.59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8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3.94 (0.03, 8.0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fi-FI"/>
              </w:rPr>
              <w:t>Fat, g/kg/d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08 (-2.08, 2.25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9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-0.58 (-2.06, 0.9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4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70 (-0.66, 2.0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sv-SE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sv-SE" w:eastAsia="fi-FI"/>
              </w:rPr>
              <w:t>Carbohydrate, g/kg/d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-1.97 (-3.93, -0.02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0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-1.37 (-2.71, -0.03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05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98 (-0.26, 2.24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2-hour glucose, 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i-FI"/>
              </w:rPr>
              <w:t>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i-FI"/>
              </w:rPr>
              <w:t>Fasting insulin, 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i-FI"/>
              </w:rPr>
              <w:t>p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i-FI"/>
              </w:rPr>
              <w:t>2-hour insulin, %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i-FI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fi-FI"/>
              </w:rPr>
              <w:t>Energy, 10 kcal/kg/d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-0.37 (-3.03, 2.36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79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7.99 (1.47, 14.92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02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2.71 (-5.15, 11.23)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fi-FI"/>
              </w:rPr>
              <w:t>Protein, g/kg/d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28 (-10.20, 11.99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9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36.55 (5.91, 76.04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0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8.86 (-21.37, 50.7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fi-FI"/>
              </w:rPr>
              <w:t>Fat, g/kg/d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45 (-3.35, 4.39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8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7.82 (-1.44, 17.96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1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2.57 (-8.43, 14.9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sv-SE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sv-SE" w:eastAsia="fi-FI"/>
              </w:rPr>
              <w:t>Carbohydrate, g/kg/d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-1.80 (-5.20, 1.72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3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9.70 (1.09, 19.05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0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-1.28 (-11.07, 9.57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Total cholesterol, mmol/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fi-FI"/>
              </w:rPr>
              <w:t>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i-FI"/>
              </w:rPr>
              <w:t xml:space="preserve">HDL cholesterol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mmol/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fi-FI"/>
              </w:rPr>
              <w:t>p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fi-FI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sv-SE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sv-SE" w:eastAsia="fi-FI"/>
              </w:rPr>
              <w:t>Energy, 10 kcal/kg/d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-0.02 (-0.12, 0.09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77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-0.04 (-0.09, 0.01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16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sv-SE" w:eastAsia="fi-FI"/>
              </w:rPr>
              <w:t>Protein, g/kg/d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-0.03 (-0.45, 0.39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9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-0.13 (-0.33, 0.08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2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fi-FI"/>
              </w:rPr>
              <w:t>Fat, g/kg/d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00 (-0.14, 0.15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9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-0.04 (-0.11, 0.03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2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sv-SE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sv-SE" w:eastAsia="fi-FI"/>
              </w:rPr>
              <w:t>Carbohydrate, g/kg/d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-0.05 (-0.19, 0.08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4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-0.05 (-0.12, 0.02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1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2 Table (B)</w:t>
      </w:r>
    </w:p>
    <w:tbl>
      <w:tblPr>
        <w:tblW w:w="979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2"/>
        <w:gridCol w:w="1842"/>
        <w:gridCol w:w="709"/>
        <w:gridCol w:w="1843"/>
        <w:gridCol w:w="709"/>
        <w:gridCol w:w="1984"/>
        <w:gridCol w:w="567"/>
      </w:tblGrid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i-FI"/>
              </w:rPr>
              <w:t>Systolic blood pressure, mmH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i-FI"/>
              </w:rPr>
              <w:t>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i-FI"/>
              </w:rPr>
              <w:t>Diastolic blood pressure, mmH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i-FI"/>
              </w:rPr>
              <w:t>p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i-FI"/>
              </w:rPr>
              <w:t>Fasting glucose, %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i-FI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fi-FI"/>
              </w:rPr>
              <w:t>Energy, 10 kcal/kg/d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11 (-1.58, 1.81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89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-0.49 (-1.66, 0.69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41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.03 (0.02, 2.04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fi-FI"/>
              </w:rPr>
              <w:t>Protein, g/kg/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4.60 (-2.46, 11.6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10 (-4.86, 5.0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9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3.80 (-0.51, 8.2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fi-FI"/>
              </w:rPr>
              <w:t>Fat, g/kg/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84 (-1.58, 3.2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4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-0.17 (-1.86, 1.5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8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95 (-0.51, 2.4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fi-FI"/>
              </w:rPr>
              <w:t>Carbohydrate, g/kg/d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-0.70 (-2.70, 1.29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4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-0.62 (-2.01, 0.77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38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.14 (-0.05, 2.34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i-FI"/>
              </w:rPr>
              <w:t>2-hour glucose, 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i-FI"/>
              </w:rPr>
              <w:t>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i-FI"/>
              </w:rPr>
              <w:t>Fasting insulin, 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i-FI"/>
              </w:rPr>
              <w:t>p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i-FI"/>
              </w:rPr>
              <w:t>2-hour insulin, %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i-FI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fi-FI"/>
              </w:rPr>
              <w:t>Energy, 10 kcal/kg/d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-0.41 (-3.33, 2.60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78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1.32 (4.26, 18.85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002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4.30 (-3.99, 13.32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fi-FI"/>
              </w:rPr>
              <w:t>Protein, g/kg/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75 (-11.13, 14.2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47.85 (11.80, 95.5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5.52 (-18.57, 63.8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fi-FI"/>
              </w:rPr>
              <w:t>Fat, g/kg/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38 (-3.83, 4.7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8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0.99 (0.75, 22.2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0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4.34 (-7.39, 17.5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fi-FI"/>
              </w:rPr>
              <w:t>Carbohydrate, g/kg/d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-1.73 (-5.11, 1.78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3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2.40 (3.96, 21.53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004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-0.19 (-9.55, 10.14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i-FI"/>
              </w:rPr>
              <w:t>Total cholesterol, mmol/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i-FI"/>
              </w:rPr>
              <w:t>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i-FI"/>
              </w:rPr>
              <w:t>HDL cholesterol, mmol/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i-FI"/>
              </w:rPr>
              <w:t>p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fi-FI"/>
              </w:rPr>
              <w:t>Energy, 10 kcal/kg/d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01 (-0.10, 0.12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87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-0.02 (-0.08, 0.03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41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fi-FI"/>
              </w:rPr>
              <w:t>Protein, g/kg/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00 (-0.46, 0.4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9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-0.10 (-0.34, 0.1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3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fi-FI"/>
              </w:rPr>
              <w:t>Fat, g/kg/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01 (-0.15, 0.1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9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-0.03 (-0.11, 0.0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4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102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fi-FI"/>
              </w:rPr>
              <w:t>Carbohydrate, g/kg/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03 (-0.10, 0.1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6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-0.01 (-0.08, 0.0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7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eastAsia="Times New Roman"/>
      <w:b/>
      <w:bCs/>
      <w:lang w:val="fi-F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eastAsia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eastAsia="Calibri"/>
      <w:b/>
      <w:bCs/>
      <w:lang w:val="fi-F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7T13:22:00Z</dcterms:created>
  <dc:creator>Suikkanen Julia</dc:creator>
  <dc:description/>
  <cp:keywords/>
  <dc:language>en-US</dc:language>
  <cp:lastModifiedBy>Suikkanen Julia</cp:lastModifiedBy>
  <dcterms:modified xsi:type="dcterms:W3CDTF">2018-10-28T14:03:00Z</dcterms:modified>
  <cp:revision>3</cp:revision>
  <dc:subject/>
  <dc:title/>
</cp:coreProperties>
</file>